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B814B7" w14:textId="77777777" w:rsidR="008D732F" w:rsidRPr="00A63190" w:rsidRDefault="008D732F" w:rsidP="008D732F">
      <w:pPr>
        <w:rPr>
          <w:rFonts w:cs="Times New Roman"/>
        </w:rPr>
      </w:pPr>
      <w:r w:rsidRPr="00A63190">
        <w:rPr>
          <w:rFonts w:cs="Times New Roman"/>
        </w:rPr>
        <w:t>Supplementary Table 1</w:t>
      </w:r>
      <w:r>
        <w:rPr>
          <w:rFonts w:cs="Times New Roman" w:hint="eastAsia"/>
        </w:rPr>
        <w:t xml:space="preserve"> </w:t>
      </w:r>
      <w:r w:rsidRPr="004D1596">
        <w:rPr>
          <w:rFonts w:cs="Times New Roman" w:hint="eastAsia"/>
        </w:rPr>
        <w:t>Association</w:t>
      </w:r>
      <w:r>
        <w:rPr>
          <w:rFonts w:cs="Times New Roman" w:hint="eastAsia"/>
        </w:rPr>
        <w:t>s</w:t>
      </w:r>
      <w:r w:rsidRPr="004D1596">
        <w:rPr>
          <w:rFonts w:cs="Times New Roman" w:hint="eastAsia"/>
        </w:rPr>
        <w:t xml:space="preserve"> </w:t>
      </w:r>
      <w:r>
        <w:rPr>
          <w:rFonts w:cs="Times New Roman" w:hint="eastAsia"/>
        </w:rPr>
        <w:t xml:space="preserve">between LDHA </w:t>
      </w:r>
      <w:r w:rsidRPr="004D1596">
        <w:rPr>
          <w:rFonts w:cs="Times New Roman" w:hint="eastAsia"/>
        </w:rPr>
        <w:t xml:space="preserve">expression </w:t>
      </w:r>
      <w:r>
        <w:rPr>
          <w:rFonts w:cs="Times New Roman" w:hint="eastAsia"/>
        </w:rPr>
        <w:t>and</w:t>
      </w:r>
      <w:r w:rsidRPr="004D1596">
        <w:rPr>
          <w:rFonts w:cs="Times New Roman" w:hint="eastAsia"/>
        </w:rPr>
        <w:t xml:space="preserve"> clinicopathological characteristics in </w:t>
      </w:r>
      <w:r>
        <w:rPr>
          <w:rFonts w:cs="Times New Roman" w:hint="eastAsia"/>
        </w:rPr>
        <w:t>EC</w:t>
      </w:r>
      <w:r w:rsidRPr="004D1596">
        <w:rPr>
          <w:rFonts w:cs="Times New Roman" w:hint="eastAsia"/>
        </w:rPr>
        <w:t xml:space="preserve"> patient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518"/>
        <w:gridCol w:w="1843"/>
        <w:gridCol w:w="1701"/>
        <w:gridCol w:w="1417"/>
        <w:gridCol w:w="1043"/>
      </w:tblGrid>
      <w:tr w:rsidR="008D732F" w:rsidRPr="00A63190" w14:paraId="0D8599E1" w14:textId="77777777" w:rsidTr="002047A9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74FF7197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cs="Times New Roman"/>
              </w:rPr>
              <w:t>Characteristic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B5A82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LDHA expression</w:t>
            </w:r>
            <w:r w:rsidRPr="00A63190">
              <w:rPr>
                <w:rFonts w:cs="Times New Roman"/>
                <w:color w:val="000000"/>
                <w:sz w:val="18"/>
                <w:szCs w:val="18"/>
              </w:rPr>
              <w:t>,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2003158" w14:textId="77777777" w:rsidR="008D732F" w:rsidRPr="00023985" w:rsidRDefault="008D732F" w:rsidP="002047A9">
            <w:pPr>
              <w:jc w:val="center"/>
              <w:rPr>
                <w:rFonts w:cs="Times New Roman"/>
                <w:bCs/>
              </w:rPr>
            </w:pPr>
            <w:r w:rsidRPr="00023985">
              <w:rPr>
                <w:rFonts w:eastAsia="宋体" w:cs="Times New Roman"/>
                <w:bCs/>
                <w:color w:val="221F22"/>
                <w:sz w:val="20"/>
                <w:szCs w:val="20"/>
              </w:rPr>
              <w:t>Pearson χ</w:t>
            </w:r>
            <w:r w:rsidRPr="00023985">
              <w:rPr>
                <w:rFonts w:eastAsia="宋体" w:cs="Times New Roman"/>
                <w:bCs/>
                <w:color w:val="221F22"/>
                <w:sz w:val="12"/>
                <w:szCs w:val="12"/>
              </w:rPr>
              <w:t>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5C719C4A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cs="Times New Roman"/>
              </w:rPr>
              <w:t>P</w:t>
            </w:r>
          </w:p>
        </w:tc>
      </w:tr>
      <w:tr w:rsidR="008D732F" w:rsidRPr="00A63190" w14:paraId="72E05CB8" w14:textId="77777777" w:rsidTr="002047A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12CC" w14:textId="77777777" w:rsidR="008D732F" w:rsidRPr="00A63190" w:rsidRDefault="008D732F" w:rsidP="002047A9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76EF94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D1E7F2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BE6F6" w14:textId="77777777" w:rsidR="008D732F" w:rsidRPr="00A63190" w:rsidRDefault="008D732F" w:rsidP="002047A9">
            <w:pPr>
              <w:jc w:val="center"/>
              <w:rPr>
                <w:rFonts w:eastAsia="宋体" w:cs="Times New Roman"/>
                <w:b/>
                <w:color w:val="221F22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401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40C2FE39" w14:textId="77777777" w:rsidTr="002047A9"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1E3ED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1AFE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6CCB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9975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6.677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203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01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8D732F" w:rsidRPr="00A63190" w14:paraId="73B04CDD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FA57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175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8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3.0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AB03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7.0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7A29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689C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0CAA188D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1B59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147A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87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4.3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1ED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57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5.6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AFEA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7CB2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6EC56679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C8A39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FA4F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8861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D5C4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D88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744</w:t>
            </w:r>
          </w:p>
        </w:tc>
      </w:tr>
      <w:tr w:rsidR="008D732F" w:rsidRPr="00A63190" w14:paraId="398BD999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143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936F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54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9.5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189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55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4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22C8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3F2F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3A233B19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987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053C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95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1.32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A2D7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85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8.68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F0EF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E05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7FB86DA7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F0658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35D2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8518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0ED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E798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8D732F" w:rsidRPr="00A63190" w14:paraId="4DF674A4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A26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lt;=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ABB5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0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7.6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2A61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2.3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BA3B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778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11F670B8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9D4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gt;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B31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60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1.78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139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4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8.22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41B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978A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61EA5CE0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F259" w14:textId="77777777" w:rsidR="008D732F" w:rsidRPr="00A63190" w:rsidRDefault="008D732F" w:rsidP="002047A9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Menopause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42052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8910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18075" w14:textId="77777777" w:rsidR="008D732F" w:rsidRPr="00A63190" w:rsidRDefault="008D732F" w:rsidP="002047A9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9CF1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8D732F" w:rsidRPr="00A63190" w14:paraId="3398FA2F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9EE24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1C31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6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5.71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5B49A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4.29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45CC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7262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46920C0D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BC16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57C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7.0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770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2.9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3C29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DD64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2DD87965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539A5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1507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227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9.89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0529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22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11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4B463" w14:textId="77777777" w:rsidR="008D732F" w:rsidRPr="00A63190" w:rsidRDefault="008D732F" w:rsidP="002047A9">
            <w:pPr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9002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58406573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5D043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3798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F13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A193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7.5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6AEE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023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8D732F" w:rsidRPr="00A63190" w14:paraId="3FE90AF5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D9F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60BB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92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6.6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BDCB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220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3.4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60F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150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7AAA3652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6292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lastRenderedPageBreak/>
              <w:t>Ser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6A1D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70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9.32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0CD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4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0.68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98C18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060B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79D9C8FD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2E7B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F4D89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5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62.5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E71B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7.5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C3C9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D238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53E01B12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079E9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BDF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13F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48CA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.4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58731" w14:textId="77777777" w:rsidR="008D732F" w:rsidRPr="00023985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.019*</w:t>
            </w:r>
          </w:p>
        </w:tc>
      </w:tr>
      <w:tr w:rsidR="008D732F" w:rsidRPr="00A63190" w14:paraId="5AE1EF37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B6B3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G1&amp; 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BEEA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2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6.3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2FF8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9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3.6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2E74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F72B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469B719F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2E50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F5E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4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6.13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1C2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74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3.87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1C21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BAB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27B35835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2CADC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Tumor invasion</w:t>
            </w:r>
            <w:r w:rsidRPr="00A63190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3B8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2841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12CC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EB3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8D732F" w:rsidRPr="00A63190" w14:paraId="1C1D5645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A30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lt; 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9F8B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42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4.41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8698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9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5.59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4B449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2B5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70C4DFEA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53A2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gt;= 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C3B0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04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8.37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158D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1.63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99C52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EF7C9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4527CDD3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F04A0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1484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E1FE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106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.4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2DC3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511</w:t>
            </w:r>
          </w:p>
        </w:tc>
      </w:tr>
      <w:tr w:rsidR="008D732F" w:rsidRPr="00A63190" w14:paraId="265EA82C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044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I</w:t>
            </w:r>
            <w:r w:rsidRPr="00A63190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&amp;</w:t>
            </w:r>
            <w:r w:rsidRPr="00A63190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1BFF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20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89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015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94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9.11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05F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522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6B76AF32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66452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III &amp;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36A7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76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7.8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43E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83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2.2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58A8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0360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7149AC87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BF186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D6BF0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289E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0B00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E630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8D732F" w:rsidRPr="00A63190" w14:paraId="703E70B7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9E98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D084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94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1.4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29A0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83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8.5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CC8E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41A3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5A7C9860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71A49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83B7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0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E8A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0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E66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E86F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1EE81B11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E8DB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76F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0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0730A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0.0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A1EFA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31638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748E0837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321E8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Hormones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8AD1A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A6E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0811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66BA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.083</w:t>
            </w:r>
          </w:p>
        </w:tc>
      </w:tr>
      <w:tr w:rsidR="008D732F" w:rsidRPr="00A63190" w14:paraId="3AEF18EA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188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0825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4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7.16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5D28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5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2.84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B1781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1971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061BBE9B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B99A3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AEC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26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5.32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BA4DF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21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4.68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0DF5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6099D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59D7F0D0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BE971" w14:textId="77777777" w:rsidR="008D732F" w:rsidRPr="00A63190" w:rsidRDefault="008D732F" w:rsidP="002047A9">
            <w:pPr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Radiation therapy,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7898A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445C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CA8B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5.7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81C0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0.016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8D732F" w:rsidRPr="00A63190" w14:paraId="41762EC5" w14:textId="77777777" w:rsidTr="002047A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E4536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206CE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54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4.8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BCCAC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27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5.20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D96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BDBA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  <w:tr w:rsidR="008D732F" w:rsidRPr="00A63190" w14:paraId="6ECB6DB1" w14:textId="77777777" w:rsidTr="002047A9"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ED0FA2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7DB269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10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4.35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324A07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138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55.65</w:t>
            </w:r>
            <w:r w:rsidRPr="00A63190">
              <w:rPr>
                <w:rFonts w:eastAsia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4EA6E4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654315" w14:textId="77777777" w:rsidR="008D732F" w:rsidRPr="00A63190" w:rsidRDefault="008D732F" w:rsidP="002047A9">
            <w:pPr>
              <w:jc w:val="center"/>
              <w:rPr>
                <w:rFonts w:cs="Times New Roman"/>
              </w:rPr>
            </w:pPr>
          </w:p>
        </w:tc>
      </w:tr>
    </w:tbl>
    <w:p w14:paraId="0D3C232E" w14:textId="77777777" w:rsidR="008D732F" w:rsidRDefault="008D732F" w:rsidP="008D732F">
      <w:pPr>
        <w:rPr>
          <w:rFonts w:cs="Times New Roman"/>
        </w:rPr>
      </w:pPr>
      <w:r>
        <w:rPr>
          <w:rFonts w:cs="Times New Roman" w:hint="eastAsia"/>
        </w:rPr>
        <w:t>*</w:t>
      </w:r>
      <w:r w:rsidRPr="004D1596">
        <w:rPr>
          <w:rFonts w:cs="Times New Roman" w:hint="eastAsia"/>
          <w:i/>
          <w:iCs/>
        </w:rPr>
        <w:t>P</w:t>
      </w:r>
      <w:r w:rsidRPr="004D1596">
        <w:rPr>
          <w:rFonts w:cs="Times New Roman" w:hint="eastAsia"/>
        </w:rPr>
        <w:t>＜</w:t>
      </w:r>
      <w:r>
        <w:rPr>
          <w:rFonts w:cs="Times New Roman" w:hint="eastAsia"/>
        </w:rPr>
        <w:t>0.05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AD84BA" w14:textId="77777777" w:rsidR="00C9123C" w:rsidRDefault="00C9123C" w:rsidP="00117666">
      <w:pPr>
        <w:spacing w:after="0"/>
      </w:pPr>
      <w:r>
        <w:separator/>
      </w:r>
    </w:p>
  </w:endnote>
  <w:endnote w:type="continuationSeparator" w:id="0">
    <w:p w14:paraId="2C4FAA4B" w14:textId="77777777" w:rsidR="00C9123C" w:rsidRDefault="00C91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0B4964" w14:textId="77777777" w:rsidR="00C9123C" w:rsidRDefault="00C9123C" w:rsidP="00117666">
      <w:pPr>
        <w:spacing w:after="0"/>
      </w:pPr>
      <w:r>
        <w:separator/>
      </w:r>
    </w:p>
  </w:footnote>
  <w:footnote w:type="continuationSeparator" w:id="0">
    <w:p w14:paraId="057360C8" w14:textId="77777777" w:rsidR="00C9123C" w:rsidRDefault="00C912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732F"/>
    <w:rsid w:val="009151AA"/>
    <w:rsid w:val="0093429D"/>
    <w:rsid w:val="00943573"/>
    <w:rsid w:val="009539CF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6B37"/>
    <w:rsid w:val="00C52A7B"/>
    <w:rsid w:val="00C56BAF"/>
    <w:rsid w:val="00C679AA"/>
    <w:rsid w:val="00C75972"/>
    <w:rsid w:val="00C912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w k</cp:lastModifiedBy>
  <cp:revision>5</cp:revision>
  <cp:lastPrinted>2013-10-03T12:51:00Z</cp:lastPrinted>
  <dcterms:created xsi:type="dcterms:W3CDTF">2022-11-17T16:58:00Z</dcterms:created>
  <dcterms:modified xsi:type="dcterms:W3CDTF">2024-09-25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